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724FA" w14:textId="77777777" w:rsidR="00755B98" w:rsidRDefault="00755B98" w:rsidP="00755B98">
      <w:pPr>
        <w:pStyle w:val="SupplementaryMaterial"/>
        <w:rPr>
          <w:b w:val="0"/>
        </w:rPr>
      </w:pPr>
      <w:r>
        <w:t>Supplementary Material</w:t>
      </w:r>
    </w:p>
    <w:p w14:paraId="1B9A2187" w14:textId="057C66DD" w:rsidR="001872F5" w:rsidRPr="00755B98" w:rsidRDefault="001872F5" w:rsidP="001872F5">
      <w:pPr>
        <w:widowControl/>
        <w:autoSpaceDE w:val="0"/>
        <w:autoSpaceDN w:val="0"/>
        <w:adjustRightInd w:val="0"/>
        <w:spacing w:before="240" w:after="240" w:line="288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1</w:t>
      </w:r>
      <w:r w:rsidR="0043344F" w:rsidRPr="00755B98">
        <w:rPr>
          <w:rFonts w:ascii="Times New Roman" w:hAnsi="Times New Roman" w:cs="Times New Roman"/>
          <w:sz w:val="24"/>
          <w:szCs w:val="24"/>
        </w:rPr>
        <w:t xml:space="preserve"> </w:t>
      </w:r>
      <w:r w:rsidR="0043344F"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mposition of KOA-associated targets from multiple databa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552"/>
        <w:gridCol w:w="2216"/>
      </w:tblGrid>
      <w:tr w:rsidR="001872F5" w:rsidRPr="00755B98" w14:paraId="65CA71AD" w14:textId="77777777" w:rsidTr="00755B98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866B736" w14:textId="17E1DD24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ataba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20C2BF9C" w14:textId="77777777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Retrieved Targets </w:t>
            </w:r>
          </w:p>
          <w:p w14:paraId="278F6D6F" w14:textId="00D905DE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before deduplication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57329A63" w14:textId="77777777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Unique Contribution </w:t>
            </w:r>
          </w:p>
          <w:p w14:paraId="4465F47F" w14:textId="6A3D92B8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after deduplication)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</w:tcPr>
          <w:p w14:paraId="16617652" w14:textId="3BDCD423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tes</w:t>
            </w:r>
          </w:p>
        </w:tc>
      </w:tr>
      <w:tr w:rsidR="001872F5" w:rsidRPr="00755B98" w14:paraId="088AC4AD" w14:textId="77777777" w:rsidTr="00755B98">
        <w:tc>
          <w:tcPr>
            <w:tcW w:w="1418" w:type="dxa"/>
            <w:tcBorders>
              <w:top w:val="single" w:sz="12" w:space="0" w:color="auto"/>
            </w:tcBorders>
          </w:tcPr>
          <w:p w14:paraId="2E5A9B87" w14:textId="4C956B50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Card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50D600F" w14:textId="6DD6A623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293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D2B0D5E" w14:textId="4FBCFC0D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795</w:t>
            </w:r>
          </w:p>
        </w:tc>
        <w:tc>
          <w:tcPr>
            <w:tcW w:w="2216" w:type="dxa"/>
            <w:tcBorders>
              <w:top w:val="single" w:sz="12" w:space="0" w:color="auto"/>
            </w:tcBorders>
          </w:tcPr>
          <w:p w14:paraId="07ACBAE6" w14:textId="424F9172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levance score &gt; 1.0</w:t>
            </w:r>
          </w:p>
        </w:tc>
      </w:tr>
      <w:tr w:rsidR="001872F5" w:rsidRPr="00755B98" w14:paraId="223821E8" w14:textId="77777777" w:rsidTr="00755B98">
        <w:tc>
          <w:tcPr>
            <w:tcW w:w="1418" w:type="dxa"/>
          </w:tcPr>
          <w:p w14:paraId="11B32B39" w14:textId="59FF7134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rugBank</w:t>
            </w:r>
          </w:p>
        </w:tc>
        <w:tc>
          <w:tcPr>
            <w:tcW w:w="2126" w:type="dxa"/>
          </w:tcPr>
          <w:p w14:paraId="218DE7AD" w14:textId="0CDC008D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71</w:t>
            </w:r>
          </w:p>
        </w:tc>
        <w:tc>
          <w:tcPr>
            <w:tcW w:w="2552" w:type="dxa"/>
          </w:tcPr>
          <w:p w14:paraId="5BFD93A4" w14:textId="5860FF02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71</w:t>
            </w:r>
          </w:p>
        </w:tc>
        <w:tc>
          <w:tcPr>
            <w:tcW w:w="2216" w:type="dxa"/>
          </w:tcPr>
          <w:p w14:paraId="2A15D278" w14:textId="6D31DD7F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l included</w:t>
            </w:r>
          </w:p>
        </w:tc>
      </w:tr>
      <w:tr w:rsidR="001872F5" w:rsidRPr="00755B98" w14:paraId="071A2248" w14:textId="77777777" w:rsidTr="00755B98">
        <w:tc>
          <w:tcPr>
            <w:tcW w:w="1418" w:type="dxa"/>
          </w:tcPr>
          <w:p w14:paraId="2446B901" w14:textId="467800FD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MIM</w:t>
            </w:r>
          </w:p>
        </w:tc>
        <w:tc>
          <w:tcPr>
            <w:tcW w:w="2126" w:type="dxa"/>
          </w:tcPr>
          <w:p w14:paraId="48341668" w14:textId="201E53C5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114C72B8" w14:textId="46806643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216" w:type="dxa"/>
          </w:tcPr>
          <w:p w14:paraId="3CD9B5A4" w14:textId="7007DB33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l included</w:t>
            </w:r>
          </w:p>
        </w:tc>
      </w:tr>
      <w:tr w:rsidR="001872F5" w:rsidRPr="00755B98" w14:paraId="3104DA13" w14:textId="77777777" w:rsidTr="00755B98">
        <w:tc>
          <w:tcPr>
            <w:tcW w:w="1418" w:type="dxa"/>
          </w:tcPr>
          <w:p w14:paraId="04CD7DDF" w14:textId="6223C7DE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TD</w:t>
            </w:r>
          </w:p>
        </w:tc>
        <w:tc>
          <w:tcPr>
            <w:tcW w:w="2126" w:type="dxa"/>
          </w:tcPr>
          <w:p w14:paraId="5A628DC8" w14:textId="46DFECEF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1E60D39" w14:textId="17916970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216" w:type="dxa"/>
          </w:tcPr>
          <w:p w14:paraId="4195F5D6" w14:textId="78713287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l included</w:t>
            </w:r>
          </w:p>
        </w:tc>
      </w:tr>
      <w:tr w:rsidR="001872F5" w:rsidRPr="00755B98" w14:paraId="00C410FF" w14:textId="77777777" w:rsidTr="00755B98">
        <w:tc>
          <w:tcPr>
            <w:tcW w:w="1418" w:type="dxa"/>
          </w:tcPr>
          <w:p w14:paraId="2277F602" w14:textId="7C10E847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GeNET</w:t>
            </w:r>
          </w:p>
        </w:tc>
        <w:tc>
          <w:tcPr>
            <w:tcW w:w="2126" w:type="dxa"/>
          </w:tcPr>
          <w:p w14:paraId="6F255D60" w14:textId="3F55BF30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14:paraId="077C23FD" w14:textId="41729CC5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2216" w:type="dxa"/>
          </w:tcPr>
          <w:p w14:paraId="407D5AFB" w14:textId="7FB9DF52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p 30 by association score</w:t>
            </w:r>
          </w:p>
        </w:tc>
      </w:tr>
      <w:tr w:rsidR="001872F5" w:rsidRPr="00755B98" w14:paraId="3C8D557D" w14:textId="77777777" w:rsidTr="00755B98">
        <w:tc>
          <w:tcPr>
            <w:tcW w:w="1418" w:type="dxa"/>
            <w:tcBorders>
              <w:bottom w:val="single" w:sz="12" w:space="0" w:color="auto"/>
            </w:tcBorders>
          </w:tcPr>
          <w:p w14:paraId="7CCCC86C" w14:textId="5DD6B2AD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tal (unique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731C381" w14:textId="11B4910C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B262360" w14:textId="79F14379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905</w:t>
            </w:r>
          </w:p>
        </w:tc>
        <w:tc>
          <w:tcPr>
            <w:tcW w:w="2216" w:type="dxa"/>
            <w:tcBorders>
              <w:bottom w:val="single" w:sz="12" w:space="0" w:color="auto"/>
            </w:tcBorders>
          </w:tcPr>
          <w:p w14:paraId="7127E8D9" w14:textId="5FE7AE00" w:rsidR="001872F5" w:rsidRPr="00755B98" w:rsidRDefault="001872F5" w:rsidP="00475B62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fter removing inter-database duplicates</w:t>
            </w:r>
          </w:p>
        </w:tc>
      </w:tr>
    </w:tbl>
    <w:p w14:paraId="191D75CB" w14:textId="77777777" w:rsidR="005763C6" w:rsidRPr="00755B98" w:rsidRDefault="005763C6" w:rsidP="005763C6">
      <w:pPr>
        <w:widowControl/>
        <w:autoSpaceDE w:val="0"/>
        <w:autoSpaceDN w:val="0"/>
        <w:adjustRightInd w:val="0"/>
        <w:spacing w:before="240" w:after="240" w:line="288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9C6A323" w14:textId="5FF4C8A6" w:rsidR="005763C6" w:rsidRPr="00755B98" w:rsidRDefault="00A026D6" w:rsidP="00530955">
      <w:pPr>
        <w:widowControl/>
        <w:autoSpaceDE w:val="0"/>
        <w:autoSpaceDN w:val="0"/>
        <w:adjustRightInd w:val="0"/>
        <w:spacing w:before="240" w:after="240" w:line="288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1872F5"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="000E78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E78FE" w:rsidRPr="000E78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Centrality metrics and screening thresholds for PPI network nod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476"/>
        <w:gridCol w:w="1476"/>
        <w:gridCol w:w="748"/>
        <w:gridCol w:w="1476"/>
        <w:gridCol w:w="861"/>
        <w:gridCol w:w="1476"/>
      </w:tblGrid>
      <w:tr w:rsidR="00530955" w:rsidRPr="00755B98" w14:paraId="03469D06" w14:textId="77777777" w:rsidTr="00A83B99"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6E4AA075" w14:textId="428B9ECA" w:rsidR="00530955" w:rsidRPr="00755B98" w:rsidRDefault="00530955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3FFA96F3" w14:textId="1639FD67" w:rsidR="00530955" w:rsidRPr="00755B98" w:rsidRDefault="00530955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0B7DB83B" w14:textId="277C509A" w:rsidR="00530955" w:rsidRPr="00755B98" w:rsidRDefault="00530955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71115BA3" w14:textId="3EA47828" w:rsidR="00530955" w:rsidRPr="00755B98" w:rsidRDefault="00530955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41F582DC" w14:textId="6002E697" w:rsidR="00530955" w:rsidRPr="00755B98" w:rsidRDefault="00530955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igenvector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02AA1B80" w14:textId="550A3108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52EDAE5A" w14:textId="2980D84F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twork</w:t>
            </w:r>
          </w:p>
        </w:tc>
      </w:tr>
      <w:tr w:rsidR="00530955" w:rsidRPr="00755B98" w14:paraId="3CE4B5A6" w14:textId="77777777" w:rsidTr="00A83B99">
        <w:tc>
          <w:tcPr>
            <w:tcW w:w="1186" w:type="dxa"/>
            <w:tcBorders>
              <w:top w:val="single" w:sz="8" w:space="0" w:color="auto"/>
            </w:tcBorders>
          </w:tcPr>
          <w:p w14:paraId="4702AFFE" w14:textId="4EF72132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4D2681AF" w14:textId="461C5B12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7.34206349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594A0252" w14:textId="4359BBA2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3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0747E546" w14:textId="647FFDEE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6C336DF7" w14:textId="062C9201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35877127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0C0E9E23" w14:textId="76E9F2BF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27D54C81" w14:textId="0812870C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</w:tr>
      <w:tr w:rsidR="00530955" w:rsidRPr="00755B98" w14:paraId="4B91E270" w14:textId="77777777" w:rsidTr="00A83B99">
        <w:tc>
          <w:tcPr>
            <w:tcW w:w="1186" w:type="dxa"/>
            <w:tcBorders>
              <w:bottom w:val="single" w:sz="12" w:space="0" w:color="auto"/>
            </w:tcBorders>
          </w:tcPr>
          <w:p w14:paraId="2D197168" w14:textId="79C1547A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44205CED" w14:textId="383E2E80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8.5870962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2899C824" w14:textId="47E1E67B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376811594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2E9FD0F7" w14:textId="5148DF05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44205CEF" w14:textId="47194A9C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179722533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289A286C" w14:textId="49D37C00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3D0D8AC8" w14:textId="1337B00B" w:rsidR="00530955" w:rsidRPr="00755B98" w:rsidRDefault="00E1726E" w:rsidP="00530955">
            <w:pPr>
              <w:widowControl/>
              <w:autoSpaceDE w:val="0"/>
              <w:autoSpaceDN w:val="0"/>
              <w:adjustRightInd w:val="0"/>
              <w:spacing w:before="240" w:after="240" w:line="288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.314285714</w:t>
            </w:r>
          </w:p>
        </w:tc>
      </w:tr>
    </w:tbl>
    <w:p w14:paraId="533F4FC0" w14:textId="3EE34A0C" w:rsidR="001F1554" w:rsidRPr="00755B98" w:rsidRDefault="00E1726E" w:rsidP="00A83B99">
      <w:pPr>
        <w:widowControl/>
        <w:autoSpaceDE w:val="0"/>
        <w:autoSpaceDN w:val="0"/>
        <w:adjustRightInd w:val="0"/>
        <w:spacing w:before="240" w:after="240" w:line="288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1F1554" w:rsidRPr="00755B98" w:rsidSect="00A83B99">
          <w:headerReference w:type="default" r:id="rId6"/>
          <w:pgSz w:w="11906" w:h="16838" w:code="9"/>
          <w:pgMar w:top="1418" w:right="1797" w:bottom="1418" w:left="1797" w:header="851" w:footer="992" w:gutter="0"/>
          <w:cols w:space="425"/>
          <w:docGrid w:linePitch="312"/>
        </w:sectPr>
      </w:pPr>
      <w:r w:rsidRPr="00755B98">
        <w:rPr>
          <w:rFonts w:ascii="Times New Roman" w:eastAsia="宋体" w:hAnsi="Times New Roman" w:cs="Times New Roman"/>
          <w:kern w:val="0"/>
          <w:sz w:val="24"/>
          <w:szCs w:val="24"/>
        </w:rPr>
        <w:t>NOTE:</w:t>
      </w:r>
      <w:r w:rsidR="00A83B99" w:rsidRPr="00755B98">
        <w:rPr>
          <w:rFonts w:ascii="Times New Roman" w:hAnsi="Times New Roman" w:cs="Times New Roman"/>
          <w:sz w:val="24"/>
          <w:szCs w:val="24"/>
        </w:rPr>
        <w:t xml:space="preserve"> </w:t>
      </w:r>
      <w:r w:rsidR="00A83B99" w:rsidRPr="00755B98">
        <w:rPr>
          <w:rFonts w:ascii="Times New Roman" w:eastAsia="宋体" w:hAnsi="Times New Roman" w:cs="Times New Roman"/>
          <w:kern w:val="0"/>
          <w:sz w:val="24"/>
          <w:szCs w:val="24"/>
        </w:rPr>
        <w:t>The screening criteria were the median.</w:t>
      </w:r>
    </w:p>
    <w:p w14:paraId="6380F97F" w14:textId="58B71719" w:rsidR="00EF6220" w:rsidRPr="00755B98" w:rsidRDefault="00A83B99" w:rsidP="00EF6220">
      <w:pPr>
        <w:widowControl/>
        <w:autoSpaceDE w:val="0"/>
        <w:autoSpaceDN w:val="0"/>
        <w:adjustRightInd w:val="0"/>
        <w:spacing w:before="240" w:after="240" w:line="288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220500791"/>
      <w:r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EF6220"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bookmarkEnd w:id="0"/>
      <w:r w:rsidR="00D860ED"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="00EF6220"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he Binding Energy of the Compound and Hub Targets (kcal/mol)</w:t>
      </w:r>
    </w:p>
    <w:tbl>
      <w:tblPr>
        <w:tblStyle w:val="2"/>
        <w:tblpPr w:leftFromText="180" w:rightFromText="180" w:vertAnchor="text" w:horzAnchor="margin" w:tblpXSpec="center" w:tblpY="155"/>
        <w:tblW w:w="11029" w:type="dxa"/>
        <w:tblLayout w:type="fixed"/>
        <w:tblLook w:val="04A0" w:firstRow="1" w:lastRow="0" w:firstColumn="1" w:lastColumn="0" w:noHBand="0" w:noVBand="1"/>
      </w:tblPr>
      <w:tblGrid>
        <w:gridCol w:w="716"/>
        <w:gridCol w:w="1145"/>
        <w:gridCol w:w="859"/>
        <w:gridCol w:w="1145"/>
        <w:gridCol w:w="858"/>
        <w:gridCol w:w="859"/>
        <w:gridCol w:w="862"/>
        <w:gridCol w:w="859"/>
        <w:gridCol w:w="858"/>
        <w:gridCol w:w="878"/>
        <w:gridCol w:w="700"/>
        <w:gridCol w:w="1290"/>
      </w:tblGrid>
      <w:tr w:rsidR="007B2C8A" w:rsidRPr="00755B98" w14:paraId="2B792991" w14:textId="1B706F15" w:rsidTr="00D860ED">
        <w:trPr>
          <w:trHeight w:val="443"/>
        </w:trPr>
        <w:tc>
          <w:tcPr>
            <w:tcW w:w="71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7433D3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1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F51E96" w14:textId="6948E42E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 Receptors</w:t>
            </w:r>
          </w:p>
        </w:tc>
        <w:tc>
          <w:tcPr>
            <w:tcW w:w="8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A340EE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DB ID</w:t>
            </w:r>
          </w:p>
        </w:tc>
        <w:tc>
          <w:tcPr>
            <w:tcW w:w="11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FE952C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Binding Energy (kcal/mol) </w:t>
            </w:r>
          </w:p>
        </w:tc>
        <w:tc>
          <w:tcPr>
            <w:tcW w:w="25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AD80FD" w14:textId="7548EBD0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id Box Center</w:t>
            </w:r>
          </w:p>
        </w:tc>
        <w:tc>
          <w:tcPr>
            <w:tcW w:w="259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3A591A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ize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97D9AE8" w14:textId="4681C766" w:rsidR="007B2C8A" w:rsidRPr="00755B98" w:rsidRDefault="000E78FE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78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rid spacing</w:t>
            </w:r>
            <w:r w:rsidR="007B2C8A"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Å)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3624282" w14:textId="3F44FAAC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inding Pocket Source</w:t>
            </w:r>
          </w:p>
        </w:tc>
      </w:tr>
      <w:tr w:rsidR="00D860ED" w:rsidRPr="00755B98" w14:paraId="639C685D" w14:textId="2B9E52D0" w:rsidTr="002B7407">
        <w:trPr>
          <w:trHeight w:val="442"/>
        </w:trPr>
        <w:tc>
          <w:tcPr>
            <w:tcW w:w="71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3C6189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176B802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27E0C82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8B27A4B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0A6963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79D926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8C6D01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3EB646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37F62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9AB847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5B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7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FE2B54A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3DBCA61" w14:textId="77777777" w:rsidR="007B2C8A" w:rsidRPr="00755B98" w:rsidRDefault="007B2C8A" w:rsidP="004E153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52145D" w:rsidRPr="00755B98" w14:paraId="32B892DA" w14:textId="51EFDCC1" w:rsidTr="002B7407">
        <w:trPr>
          <w:trHeight w:val="413"/>
        </w:trPr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5C9945" w14:textId="44A179E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70AB9B" w14:textId="026B20E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SRC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743459" w14:textId="17F3E1F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O42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091F6A" w14:textId="68D9C68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-6.8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6DA41" w14:textId="00C74CA8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0.562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FEB05" w14:textId="06B12F3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20.172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17FEF3" w14:textId="7FB5AD21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21.652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9C8BD6" w14:textId="5FED2E4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82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AD8F98" w14:textId="1BE32F68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8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AA7EA" w14:textId="0358F47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2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9A7DB4" w14:textId="510F10BA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F4B924" w14:textId="272E79A7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  <w:tr w:rsidR="0052145D" w:rsidRPr="00755B98" w14:paraId="245B9A4A" w14:textId="3C6FA2E6" w:rsidTr="002B7407">
        <w:trPr>
          <w:trHeight w:val="37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DE67CAD" w14:textId="49765679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49DDA0" w14:textId="7EA25C0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KT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2C828CE" w14:textId="02300671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H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D22CF8" w14:textId="1DB522DC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6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140088" w14:textId="4DA64AC8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3.5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7654477" w14:textId="479ED736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4.6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0041CC" w14:textId="79E2D44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8.9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BE934A1" w14:textId="5AF0F715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94F8B3" w14:textId="6AB94CB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A15E0BE" w14:textId="28A41F3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0B202F6" w14:textId="3B964990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C91F1C" w14:textId="6C29451E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  <w:tr w:rsidR="0052145D" w:rsidRPr="00755B98" w14:paraId="439C144E" w14:textId="3BBB2893" w:rsidTr="002B7407">
        <w:trPr>
          <w:trHeight w:val="37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93AC460" w14:textId="5BE0469C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E8C7942" w14:textId="4DA56919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ESR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E149F69" w14:textId="0773C46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L2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8344F18" w14:textId="490700E7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9CB1E4A" w14:textId="23D5591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9.6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55DD2B" w14:textId="0C08FAC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0.4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9127DC2" w14:textId="6478FD77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7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56F4BB9" w14:textId="60A30E6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B8E6A6" w14:textId="50D02EB8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5756477" w14:textId="5BB0DABC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091E6AF" w14:textId="0F90E871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6105A1C" w14:textId="064D8AA3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  <w:tr w:rsidR="0052145D" w:rsidRPr="00755B98" w14:paraId="56A509FF" w14:textId="0C5D9B53" w:rsidTr="002B7407">
        <w:trPr>
          <w:trHeight w:val="37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5C3BD77" w14:textId="4601B9AB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14862DC" w14:textId="6AC556F1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EGF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1056996" w14:textId="7F41F1A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CN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B08D44" w14:textId="2CBA737D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B282127" w14:textId="0522C0C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3.8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D8C9888" w14:textId="07637E5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0.4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5C45832" w14:textId="3475B0BE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9.1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878583F" w14:textId="55B8C5C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DE39CE" w14:textId="3135353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75C9AA2" w14:textId="1DBAD82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DA0B5F2" w14:textId="4531E355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E1C66A3" w14:textId="67CC30B5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  <w:tr w:rsidR="0052145D" w:rsidRPr="00755B98" w14:paraId="653AC134" w14:textId="229A70DB" w:rsidTr="002B7407">
        <w:trPr>
          <w:trHeight w:val="37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47D70FA" w14:textId="4B3CBDA5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63EB88" w14:textId="6739FA61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HSP</w:t>
            </w:r>
            <w:r w:rsidR="000E78F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bidi="ar"/>
              </w:rPr>
              <w:t>90</w:t>
            </w: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34F898A" w14:textId="1FE1069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YC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D5C3167" w14:textId="07ED4686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6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4DFEDB9" w14:textId="4D95F42E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0.9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AF999D" w14:textId="610841F7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2.1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A4F9D9" w14:textId="0C4E5F5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0.9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811BD32" w14:textId="7290E618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93E5F3" w14:textId="6211415A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E9A3B8" w14:textId="5FD7D5C3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EA7AF9E" w14:textId="25EB1B22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9E83BEE" w14:textId="1F757103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  <w:tr w:rsidR="0052145D" w:rsidRPr="00755B98" w14:paraId="6EC56899" w14:textId="7D4FE00A" w:rsidTr="002B7407">
        <w:trPr>
          <w:trHeight w:val="713"/>
        </w:trPr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2CF5F" w14:textId="7B189C97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A1D11" w14:textId="00BDDF0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APK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29FFCD" w14:textId="16C621D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FV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72128" w14:textId="744946D4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7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CFD286" w14:textId="0725263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86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CC3419" w14:textId="02855170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.6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F77F9F" w14:textId="6F9D2047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1.7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7B6BF" w14:textId="23FCC5AD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AC23B" w14:textId="1166A52F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A5395" w14:textId="6E34EB82" w:rsidR="00D17B0D" w:rsidRPr="00755B98" w:rsidRDefault="00D17B0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0592E" w14:textId="477CA65E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2E3E1" w14:textId="777D5116" w:rsidR="00D17B0D" w:rsidRPr="00755B98" w:rsidRDefault="0052145D" w:rsidP="0017455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755B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-crystallized ligand</w:t>
            </w:r>
          </w:p>
        </w:tc>
      </w:tr>
    </w:tbl>
    <w:p w14:paraId="08C626F5" w14:textId="5BDA06A5" w:rsidR="000C57BC" w:rsidRPr="00755B98" w:rsidRDefault="002B7407" w:rsidP="002B7407">
      <w:pPr>
        <w:widowControl/>
        <w:autoSpaceDE w:val="0"/>
        <w:autoSpaceDN w:val="0"/>
        <w:adjustRightInd w:val="0"/>
        <w:spacing w:before="240" w:after="240" w:line="288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B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Note</w:t>
      </w:r>
      <w:r w:rsidRPr="00755B98">
        <w:rPr>
          <w:rFonts w:ascii="Times New Roman" w:eastAsia="宋体" w:hAnsi="Times New Roman" w:cs="Times New Roman"/>
          <w:kern w:val="0"/>
          <w:sz w:val="24"/>
          <w:szCs w:val="24"/>
        </w:rPr>
        <w:t>: Grid coordinates are in Å units relative to the PDB structure coordinate system. All docking runs used AutoDock Vina with exhaustiveness = 10.</w:t>
      </w:r>
    </w:p>
    <w:sectPr w:rsidR="000C57BC" w:rsidRPr="00755B98" w:rsidSect="00A83B99">
      <w:pgSz w:w="11906" w:h="16838" w:code="9"/>
      <w:pgMar w:top="1418" w:right="1797" w:bottom="1418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1919A" w14:textId="77777777" w:rsidR="009C4676" w:rsidRDefault="009C4676" w:rsidP="00EF6220">
      <w:pPr>
        <w:rPr>
          <w:rFonts w:hint="eastAsia"/>
        </w:rPr>
      </w:pPr>
      <w:r>
        <w:separator/>
      </w:r>
    </w:p>
  </w:endnote>
  <w:endnote w:type="continuationSeparator" w:id="0">
    <w:p w14:paraId="68D2548D" w14:textId="77777777" w:rsidR="009C4676" w:rsidRDefault="009C4676" w:rsidP="00EF62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1C25D" w14:textId="77777777" w:rsidR="009C4676" w:rsidRDefault="009C4676" w:rsidP="00EF6220">
      <w:pPr>
        <w:rPr>
          <w:rFonts w:hint="eastAsia"/>
        </w:rPr>
      </w:pPr>
      <w:r>
        <w:separator/>
      </w:r>
    </w:p>
  </w:footnote>
  <w:footnote w:type="continuationSeparator" w:id="0">
    <w:p w14:paraId="7ABAA035" w14:textId="77777777" w:rsidR="009C4676" w:rsidRDefault="009C4676" w:rsidP="00EF622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1491F7" w14:textId="405A2639" w:rsidR="00755B98" w:rsidRDefault="00755B98" w:rsidP="00755B98">
    <w:pPr>
      <w:widowControl/>
      <w:spacing w:before="120" w:after="240"/>
      <w:jc w:val="left"/>
      <w:rPr>
        <w:rFonts w:hint="eastAsia"/>
      </w:rPr>
    </w:pPr>
    <w:r>
      <w:rPr>
        <w:noProof/>
      </w:rPr>
      <w:drawing>
        <wp:inline distT="0" distB="0" distL="0" distR="0" wp14:anchorId="5D791DB7" wp14:editId="0A75DA7D">
          <wp:extent cx="1382395" cy="496570"/>
          <wp:effectExtent l="0" t="0" r="8255" b="0"/>
          <wp:docPr id="54619573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wMDU0MDY3NzC0sDRU0lEKTi0uzszPAykwNKwFAEfIFVMtAAAA"/>
  </w:docVars>
  <w:rsids>
    <w:rsidRoot w:val="007E0ABE"/>
    <w:rsid w:val="000839A2"/>
    <w:rsid w:val="000A445F"/>
    <w:rsid w:val="000C469F"/>
    <w:rsid w:val="000C57BC"/>
    <w:rsid w:val="000E5D28"/>
    <w:rsid w:val="000E78FE"/>
    <w:rsid w:val="001466C7"/>
    <w:rsid w:val="00174556"/>
    <w:rsid w:val="001872F5"/>
    <w:rsid w:val="001B187D"/>
    <w:rsid w:val="001F1554"/>
    <w:rsid w:val="00261195"/>
    <w:rsid w:val="00272ABD"/>
    <w:rsid w:val="002A38C6"/>
    <w:rsid w:val="002B7407"/>
    <w:rsid w:val="002C7FC0"/>
    <w:rsid w:val="003E03B2"/>
    <w:rsid w:val="003E5222"/>
    <w:rsid w:val="00403A99"/>
    <w:rsid w:val="00425599"/>
    <w:rsid w:val="0043344F"/>
    <w:rsid w:val="004B234B"/>
    <w:rsid w:val="0052145D"/>
    <w:rsid w:val="00530955"/>
    <w:rsid w:val="005763C6"/>
    <w:rsid w:val="005E4A5B"/>
    <w:rsid w:val="00621921"/>
    <w:rsid w:val="0068715B"/>
    <w:rsid w:val="006D006D"/>
    <w:rsid w:val="006E1CFF"/>
    <w:rsid w:val="006E351F"/>
    <w:rsid w:val="006F7900"/>
    <w:rsid w:val="00715706"/>
    <w:rsid w:val="00716C0C"/>
    <w:rsid w:val="00755B98"/>
    <w:rsid w:val="007B2C8A"/>
    <w:rsid w:val="007E0ABE"/>
    <w:rsid w:val="0084283F"/>
    <w:rsid w:val="008537E4"/>
    <w:rsid w:val="008B5CBC"/>
    <w:rsid w:val="008E720D"/>
    <w:rsid w:val="008F7FB5"/>
    <w:rsid w:val="0093444A"/>
    <w:rsid w:val="00955557"/>
    <w:rsid w:val="009A2CCF"/>
    <w:rsid w:val="009C4676"/>
    <w:rsid w:val="009C4774"/>
    <w:rsid w:val="00A026D6"/>
    <w:rsid w:val="00A25927"/>
    <w:rsid w:val="00A773FA"/>
    <w:rsid w:val="00A83B99"/>
    <w:rsid w:val="00AB1247"/>
    <w:rsid w:val="00B21823"/>
    <w:rsid w:val="00B36158"/>
    <w:rsid w:val="00B36C3E"/>
    <w:rsid w:val="00C6787D"/>
    <w:rsid w:val="00C854B5"/>
    <w:rsid w:val="00D01A57"/>
    <w:rsid w:val="00D17B0D"/>
    <w:rsid w:val="00D53D38"/>
    <w:rsid w:val="00D860ED"/>
    <w:rsid w:val="00DC3DAC"/>
    <w:rsid w:val="00DD399C"/>
    <w:rsid w:val="00E1726E"/>
    <w:rsid w:val="00E33142"/>
    <w:rsid w:val="00E37559"/>
    <w:rsid w:val="00E56A90"/>
    <w:rsid w:val="00E935C4"/>
    <w:rsid w:val="00ED02D6"/>
    <w:rsid w:val="00EF6220"/>
    <w:rsid w:val="00F0566F"/>
    <w:rsid w:val="00F14D26"/>
    <w:rsid w:val="00F76D31"/>
    <w:rsid w:val="00FB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417919"/>
  <w14:defaultImageDpi w14:val="32767"/>
  <w15:chartTrackingRefBased/>
  <w15:docId w15:val="{22F75540-9018-4ACD-AA16-0EB7AC3F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2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220"/>
    <w:rPr>
      <w:sz w:val="18"/>
      <w:szCs w:val="18"/>
    </w:rPr>
  </w:style>
  <w:style w:type="table" w:customStyle="1" w:styleId="2">
    <w:name w:val="网格型2"/>
    <w:basedOn w:val="a1"/>
    <w:next w:val="a7"/>
    <w:qFormat/>
    <w:rsid w:val="00EF6220"/>
    <w:pPr>
      <w:spacing w:before="240" w:after="240" w:line="288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F6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72A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755B9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755B9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755B9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港 尹</dc:creator>
  <cp:keywords/>
  <dc:description/>
  <cp:lastModifiedBy>港 尹</cp:lastModifiedBy>
  <cp:revision>17</cp:revision>
  <dcterms:created xsi:type="dcterms:W3CDTF">2026-01-25T08:58:00Z</dcterms:created>
  <dcterms:modified xsi:type="dcterms:W3CDTF">2026-03-17T04:58:00Z</dcterms:modified>
</cp:coreProperties>
</file>